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980"/>
        <w:gridCol w:w="2645"/>
        <w:gridCol w:w="2619"/>
        <w:gridCol w:w="1332"/>
      </w:tblGrid>
      <w:tr w:rsidR="000819D8" w:rsidRPr="008655F3" w:rsidTr="000819D8">
        <w:trPr>
          <w:trHeight w:val="52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upplementary Table 1</w:t>
            </w:r>
            <w:r w:rsidRPr="008655F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.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Techniques and devices for catheter-based therapy and catheter-directed thrombolysis of </w:t>
            </w:r>
            <w:r w:rsidRPr="008655F3">
              <w:rPr>
                <w:rFonts w:ascii="Times New Roman" w:hAnsi="Times New Roman"/>
                <w:color w:val="000000"/>
                <w:sz w:val="24"/>
                <w:lang w:bidi="ar"/>
              </w:rPr>
              <w:t>Acute Ischemia Patients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tr w:rsidR="000819D8" w:rsidRPr="008655F3" w:rsidTr="000819D8">
        <w:trPr>
          <w:trHeight w:val="280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echnique (Type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evice used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ngiographic thrombus characteristics</w:t>
            </w:r>
          </w:p>
        </w:tc>
        <w:tc>
          <w:tcPr>
            <w:tcW w:w="2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Procedural details</w:t>
            </w:r>
          </w:p>
        </w:tc>
      </w:tr>
      <w:tr w:rsidR="000819D8" w:rsidRPr="008655F3" w:rsidTr="000819D8">
        <w:trPr>
          <w:trHeight w:val="960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Catheter-directed thrombolysis (CDT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Uni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*fuse catheter (4F);</w:t>
            </w:r>
          </w:p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F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ountain catheter (4F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Slight, fresh thrombus/emboli</w:t>
            </w:r>
          </w:p>
        </w:tc>
        <w:tc>
          <w:tcPr>
            <w:tcW w:w="2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 distal end of the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guidewire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was placed over the site of the thrombus, a multiple side hole infusion catheter was delivered traversing the occlusion and low-dose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lteplase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was delivered via the catheter.</w:t>
            </w:r>
          </w:p>
        </w:tc>
      </w:tr>
      <w:tr w:rsidR="000819D8" w:rsidRPr="008655F3" w:rsidTr="000819D8">
        <w:trPr>
          <w:trHeight w:val="1129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o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-aspiration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ectomy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CBT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Guiding catheter (8F), syringe (50 mL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assive, fresh thrombus/emboli</w:t>
            </w:r>
          </w:p>
        </w:tc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n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F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guiding catheter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combined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with a regular 50 mL syringe with a detachable hemostatic valve for suction is used to slowly withdraw the clot through the introducer sheath to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aspirate it from the vessel.</w:t>
            </w:r>
          </w:p>
        </w:tc>
      </w:tr>
      <w:tr w:rsidR="000819D8" w:rsidRPr="008655F3" w:rsidTr="000819D8">
        <w:trPr>
          <w:trHeight w:val="53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Microfragmentation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ectomy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CBT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otarex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atheter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(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8F) (Straub Medical,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Switzerland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assive, slight older thrombus/emboli</w:t>
            </w:r>
          </w:p>
        </w:tc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otarex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atheter was introduced over a 0.018-inch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guidewire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and then advanced across the thrombus segment. The catheter was gently withdrawn and pulled back during aspiration.</w:t>
            </w:r>
          </w:p>
        </w:tc>
      </w:tr>
      <w:tr w:rsidR="000819D8" w:rsidRPr="008655F3" w:rsidTr="000819D8">
        <w:trPr>
          <w:trHeight w:val="145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Pharmaco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-mechanical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ectomy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CBT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ngioJet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6F)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ectomy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with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p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ower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p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ulse thrombolysis (Boston Scientific, Fremont, CA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assive, fresh thrombus/emboli</w:t>
            </w:r>
          </w:p>
        </w:tc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Care was taken to advance the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ngioJet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atheter slowly through the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thrombosed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egment (only in vessels estimated to be greater than 6 mm in diameter). Then, 25 million units of 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urokinase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proofErr w:type="gram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was</w:t>
            </w:r>
            <w:proofErr w:type="gram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delivered under the power pulse model and waiting 30 minutes. The pump unit was active during slow catheter passages (3 mm/s to 5 mm/s) across the thrombus segment in a distal-to-proximal or adverse direction and under fluoroscopic guidance. Individual run times were monitored and kept at less than 20 s.</w:t>
            </w:r>
          </w:p>
        </w:tc>
      </w:tr>
      <w:tr w:rsidR="000819D8" w:rsidRPr="008655F3" w:rsidTr="000819D8">
        <w:trPr>
          <w:trHeight w:val="508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Combined technique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CBT combined with reduced-dose thrombolysi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Situ thrombus residual or distal embolism</w:t>
            </w:r>
          </w:p>
        </w:tc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F471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lteplase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20 mg diluted in 500 ml of 0.9% saline was administered through catheter at an infusion rate of 0.01 mg/</w:t>
            </w:r>
            <w:proofErr w:type="spellStart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kg.h</w:t>
            </w:r>
            <w:proofErr w:type="spellEnd"/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following CDT; the maximum rate was no more than 1.0 mg/h.</w:t>
            </w:r>
          </w:p>
        </w:tc>
      </w:tr>
    </w:tbl>
    <w:p w:rsidR="000819D8" w:rsidRPr="008655F3" w:rsidRDefault="000819D8" w:rsidP="000819D8">
      <w:pPr>
        <w:jc w:val="left"/>
        <w:rPr>
          <w:rFonts w:ascii="Times New Roman" w:hAnsi="Times New Roman"/>
          <w:sz w:val="24"/>
        </w:rPr>
      </w:pPr>
      <w:r w:rsidRPr="008655F3">
        <w:rPr>
          <w:rFonts w:ascii="Times New Roman" w:hAnsi="Times New Roman"/>
          <w:sz w:val="24"/>
        </w:rPr>
        <w:lastRenderedPageBreak/>
        <w:t>CDT = catheter-</w:t>
      </w:r>
      <w:r w:rsidRPr="008655F3">
        <w:rPr>
          <w:rFonts w:ascii="Times New Roman" w:hAnsi="Times New Roman" w:hint="eastAsia"/>
          <w:sz w:val="24"/>
        </w:rPr>
        <w:t>di</w:t>
      </w:r>
      <w:r w:rsidRPr="008655F3">
        <w:rPr>
          <w:rFonts w:ascii="Times New Roman" w:hAnsi="Times New Roman"/>
          <w:sz w:val="24"/>
        </w:rPr>
        <w:t xml:space="preserve">rected thrombolysis, F = </w:t>
      </w:r>
      <w:bookmarkStart w:id="0" w:name="_Hlk41511805"/>
      <w:bookmarkStart w:id="1" w:name="OLE_LINK4"/>
      <w:r w:rsidRPr="008655F3">
        <w:rPr>
          <w:rFonts w:ascii="Times New Roman" w:hAnsi="Times New Roman"/>
          <w:sz w:val="24"/>
        </w:rPr>
        <w:t>French</w:t>
      </w:r>
      <w:bookmarkEnd w:id="0"/>
      <w:bookmarkEnd w:id="1"/>
      <w:r w:rsidRPr="008655F3">
        <w:rPr>
          <w:rFonts w:ascii="Times New Roman" w:hAnsi="Times New Roman"/>
          <w:sz w:val="24"/>
        </w:rPr>
        <w:t xml:space="preserve"> (refers to catheter diameter)</w:t>
      </w:r>
      <w:r w:rsidRPr="008655F3">
        <w:rPr>
          <w:rFonts w:ascii="Times New Roman" w:hAnsi="Times New Roman" w:hint="eastAsia"/>
          <w:sz w:val="24"/>
        </w:rPr>
        <w:t>.</w:t>
      </w:r>
    </w:p>
    <w:p w:rsidR="000819D8" w:rsidRPr="008655F3" w:rsidRDefault="000819D8" w:rsidP="000819D8">
      <w:pPr>
        <w:jc w:val="left"/>
        <w:rPr>
          <w:rFonts w:ascii="Times New Roman" w:hAnsi="Times New Roman"/>
          <w:sz w:val="24"/>
        </w:rPr>
      </w:pPr>
      <w:r w:rsidRPr="008655F3">
        <w:rPr>
          <w:rFonts w:ascii="Times New Roman" w:hAnsi="Times New Roman"/>
          <w:sz w:val="24"/>
        </w:rPr>
        <w:t>This is an identical replica of the table in the 1997 publication by Rutherford et al.</w:t>
      </w:r>
      <w:proofErr w:type="gramStart"/>
      <w:r w:rsidRPr="008655F3">
        <w:rPr>
          <w:rFonts w:ascii="Times New Roman" w:hAnsi="Times New Roman"/>
          <w:sz w:val="24"/>
        </w:rPr>
        <w:t>,</w:t>
      </w:r>
      <w:r w:rsidRPr="008655F3">
        <w:rPr>
          <w:rFonts w:ascii="Times New Roman" w:hAnsi="Times New Roman"/>
          <w:sz w:val="24"/>
          <w:vertAlign w:val="superscript"/>
        </w:rPr>
        <w:t>2</w:t>
      </w:r>
      <w:proofErr w:type="gramEnd"/>
      <w:r w:rsidRPr="008655F3">
        <w:rPr>
          <w:rFonts w:ascii="Times New Roman" w:hAnsi="Times New Roman"/>
          <w:sz w:val="24"/>
          <w:vertAlign w:val="superscript"/>
        </w:rPr>
        <w:t xml:space="preserve"> </w:t>
      </w:r>
      <w:r w:rsidRPr="008655F3">
        <w:rPr>
          <w:rFonts w:ascii="Times New Roman" w:hAnsi="Times New Roman"/>
          <w:sz w:val="24"/>
        </w:rPr>
        <w:t>with the exception of the asterisks (*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7"/>
        <w:gridCol w:w="2722"/>
        <w:gridCol w:w="1345"/>
        <w:gridCol w:w="1794"/>
        <w:gridCol w:w="1064"/>
        <w:gridCol w:w="1064"/>
      </w:tblGrid>
      <w:tr w:rsidR="000819D8" w:rsidRPr="008655F3" w:rsidTr="000819D8">
        <w:trPr>
          <w:trHeight w:val="38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bookmarkStart w:id="2" w:name="_GoBack"/>
            <w:r w:rsidRPr="008655F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upplementary Table 2</w:t>
            </w:r>
            <w:r w:rsidRPr="008655F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.</w:t>
            </w:r>
            <w:r w:rsidRPr="008655F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ut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herford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c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ategories of </w:t>
            </w:r>
            <w:r w:rsidRPr="008655F3">
              <w:rPr>
                <w:rFonts w:ascii="Times New Roman" w:hAnsi="Times New Roman"/>
                <w:color w:val="000000"/>
                <w:sz w:val="24"/>
                <w:lang w:bidi="ar"/>
              </w:rPr>
              <w:t>Acute Ischemia Patients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bookmarkEnd w:id="2"/>
      <w:tr w:rsidR="000819D8" w:rsidRPr="008655F3" w:rsidTr="000819D8">
        <w:trPr>
          <w:trHeight w:val="315"/>
        </w:trPr>
        <w:tc>
          <w:tcPr>
            <w:tcW w:w="8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escription/prognosis</w:t>
            </w: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Findings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Doppler signal</w:t>
            </w:r>
          </w:p>
        </w:tc>
      </w:tr>
      <w:tr w:rsidR="000819D8" w:rsidRPr="008655F3" w:rsidTr="000819D8">
        <w:trPr>
          <w:trHeight w:val="315"/>
        </w:trPr>
        <w:tc>
          <w:tcPr>
            <w:tcW w:w="8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Sensory loss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Muscle weaknes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rterial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Venous</w:t>
            </w:r>
          </w:p>
        </w:tc>
      </w:tr>
      <w:tr w:rsidR="000819D8" w:rsidRPr="008655F3" w:rsidTr="000819D8">
        <w:trPr>
          <w:trHeight w:val="315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I. Viable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Not immediately threatened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udibl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udible</w:t>
            </w:r>
          </w:p>
        </w:tc>
      </w:tr>
      <w:tr w:rsidR="000819D8" w:rsidRPr="008655F3" w:rsidTr="000819D8">
        <w:trPr>
          <w:trHeight w:val="305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II. Threatened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819D8" w:rsidRPr="008655F3" w:rsidTr="000819D8">
        <w:trPr>
          <w:trHeight w:val="317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0819D8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. Marginally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Salvageable if promptly treate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inimal (toes) or no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Inaudibl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udible</w:t>
            </w:r>
          </w:p>
        </w:tc>
      </w:tr>
      <w:tr w:rsidR="000819D8" w:rsidRPr="008655F3" w:rsidTr="000819D8">
        <w:trPr>
          <w:trHeight w:val="609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0819D8" w:rsidRPr="008655F3" w:rsidRDefault="000819D8" w:rsidP="000819D8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b. Immediately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S</w:t>
            </w: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alvageable with immediate revasculariza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ore than toes, associated with rest pai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Mild, modera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Inaudibl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Audible</w:t>
            </w:r>
          </w:p>
        </w:tc>
      </w:tr>
      <w:tr w:rsidR="000819D8" w:rsidRPr="008655F3" w:rsidTr="000819D8">
        <w:trPr>
          <w:trHeight w:val="619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III. Irreversible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Major tissue loss or permanent nerve damage inevitab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>Profound, anesthetic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Profound, </w:t>
            </w: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paralysis (rigor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Inaudibl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19D8" w:rsidRPr="008655F3" w:rsidRDefault="000819D8" w:rsidP="000819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55F3">
              <w:rPr>
                <w:rFonts w:ascii="Times New Roman" w:hAnsi="Times New Roman" w:hint="eastAsia"/>
                <w:color w:val="000000"/>
                <w:kern w:val="0"/>
                <w:sz w:val="24"/>
              </w:rPr>
              <w:t>Inaudible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9D8"/>
    <w:rsid w:val="00026427"/>
    <w:rsid w:val="000819D8"/>
    <w:rsid w:val="00283642"/>
    <w:rsid w:val="003712D7"/>
    <w:rsid w:val="003A7FBB"/>
    <w:rsid w:val="00653363"/>
    <w:rsid w:val="0068317D"/>
    <w:rsid w:val="007044C1"/>
    <w:rsid w:val="008E59A2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bidi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bidi/>
      <w:spacing w:before="100" w:beforeAutospacing="1" w:after="100" w:afterAutospacing="1" w:line="276" w:lineRule="auto"/>
      <w:jc w:val="left"/>
    </w:pPr>
    <w:rPr>
      <w:rFonts w:eastAsia="Times New Roman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bidi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F81BD" w:themeColor="accent1"/>
      </w:pBdr>
      <w:bidi/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widowControl/>
      <w:bidi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bidi/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bidi/>
      <w:spacing w:after="200" w:line="276" w:lineRule="auto"/>
      <w:jc w:val="left"/>
    </w:pPr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F81BD" w:themeColor="accent1"/>
      </w:pBdr>
      <w:bidi/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bidi/>
      <w:adjustRightInd w:val="0"/>
      <w:spacing w:after="200" w:line="276" w:lineRule="auto"/>
      <w:ind w:left="40"/>
      <w:jc w:val="left"/>
    </w:pPr>
    <w:rPr>
      <w:rFonts w:ascii="Times New Roman" w:eastAsiaTheme="minorHAnsi" w:hAnsi="Times New Roman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bidi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bidi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bidi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bidi/>
      <w:spacing w:before="100" w:beforeAutospacing="1" w:after="100" w:afterAutospacing="1" w:line="276" w:lineRule="auto"/>
      <w:jc w:val="left"/>
    </w:pPr>
    <w:rPr>
      <w:rFonts w:eastAsia="Times New Roman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bidi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F81BD" w:themeColor="accent1"/>
      </w:pBdr>
      <w:bidi/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widowControl/>
      <w:bidi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bidi/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bidi/>
      <w:spacing w:after="200" w:line="276" w:lineRule="auto"/>
      <w:jc w:val="left"/>
    </w:pPr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F81BD" w:themeColor="accent1"/>
      </w:pBdr>
      <w:bidi/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bidi/>
      <w:adjustRightInd w:val="0"/>
      <w:spacing w:after="200" w:line="276" w:lineRule="auto"/>
      <w:ind w:left="40"/>
      <w:jc w:val="left"/>
    </w:pPr>
    <w:rPr>
      <w:rFonts w:ascii="Times New Roman" w:eastAsiaTheme="minorHAnsi" w:hAnsi="Times New Roman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5</Words>
  <Characters>2520</Characters>
  <Application>Microsoft Office Word</Application>
  <DocSecurity>0</DocSecurity>
  <Lines>66</Lines>
  <Paragraphs>32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9T15:53:00Z</dcterms:created>
  <dcterms:modified xsi:type="dcterms:W3CDTF">2021-11-19T15:54:00Z</dcterms:modified>
</cp:coreProperties>
</file>